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3A153" w14:textId="52F6FDEA" w:rsidR="000325BD" w:rsidRDefault="004D12B8" w:rsidP="000325BD">
      <w:pPr>
        <w:pStyle w:val="Heading1"/>
      </w:pPr>
      <w:r>
        <w:t>S5_Table</w:t>
      </w:r>
      <w:r w:rsidR="00442B94">
        <w:t xml:space="preserve">: </w:t>
      </w:r>
      <w:r w:rsidR="00442B94">
        <w:rPr>
          <w:rStyle w:val="Heading2Char"/>
        </w:rPr>
        <w:t>linear regression analysis for HR-QoL</w:t>
      </w:r>
    </w:p>
    <w:p w14:paraId="22C0BF20" w14:textId="77777777" w:rsidR="000325BD" w:rsidRPr="0077284F" w:rsidRDefault="000325BD" w:rsidP="000325BD">
      <w:pPr>
        <w:spacing w:after="120" w:line="240" w:lineRule="auto"/>
        <w:rPr>
          <w:rFonts w:ascii="Times New Roman" w:hAnsi="Times New Roman" w:cs="Times New Roman"/>
          <w:b/>
          <w:bCs/>
          <w:sz w:val="24"/>
        </w:rPr>
      </w:pPr>
      <w:r w:rsidRPr="00D05128">
        <w:rPr>
          <w:rFonts w:ascii="Times New Roman" w:hAnsi="Times New Roman" w:cs="Times New Roman"/>
          <w:b/>
          <w:bCs/>
        </w:rPr>
        <w:t>Title:</w:t>
      </w:r>
      <w:r w:rsidRPr="00D05128">
        <w:rPr>
          <w:rFonts w:ascii="Times New Roman" w:hAnsi="Times New Roman" w:cs="Times New Roman"/>
        </w:rPr>
        <w:t xml:space="preserve"> </w:t>
      </w:r>
      <w:r w:rsidRPr="0077284F">
        <w:rPr>
          <w:rFonts w:ascii="Times New Roman" w:hAnsi="Times New Roman" w:cs="Times New Roman"/>
          <w:b/>
          <w:bCs/>
          <w:sz w:val="24"/>
        </w:rPr>
        <w:t>Assessing the impact of tungiasis on children’s quality of life in Kenya.</w:t>
      </w:r>
    </w:p>
    <w:p w14:paraId="5770FD86" w14:textId="77777777" w:rsidR="000325BD" w:rsidRPr="00D05128" w:rsidRDefault="000325BD" w:rsidP="000325BD">
      <w:pPr>
        <w:spacing w:after="120"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Journal:</w:t>
      </w:r>
      <w:r w:rsidRPr="00D05128">
        <w:rPr>
          <w:rFonts w:ascii="Times New Roman" w:hAnsi="Times New Roman" w:cs="Times New Roman"/>
        </w:rPr>
        <w:t xml:space="preserve"> Quality of Life Research</w:t>
      </w:r>
    </w:p>
    <w:p w14:paraId="24BAE1C9" w14:textId="77777777" w:rsidR="000325BD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  <w:b/>
          <w:bCs/>
        </w:rPr>
        <w:t>Author names:</w:t>
      </w:r>
      <w:r w:rsidRPr="00D05128">
        <w:rPr>
          <w:rFonts w:ascii="Times New Roman" w:hAnsi="Times New Roman" w:cs="Times New Roman"/>
        </w:rPr>
        <w:t xml:space="preserve"> </w:t>
      </w:r>
    </w:p>
    <w:p w14:paraId="3074A946" w14:textId="77777777" w:rsidR="000325BD" w:rsidRPr="00EF0D7E" w:rsidRDefault="000325BD" w:rsidP="000325BD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F0D7E">
        <w:rPr>
          <w:rFonts w:ascii="Times New Roman" w:hAnsi="Times New Roman" w:cs="Times New Roman"/>
        </w:rPr>
        <w:t>Lynne Elson</w:t>
      </w:r>
      <w:r w:rsidRPr="00EF0D7E">
        <w:rPr>
          <w:rFonts w:ascii="Times New Roman" w:hAnsi="Times New Roman" w:cs="Times New Roman"/>
          <w:vertAlign w:val="superscript"/>
        </w:rPr>
        <w:t>1,2, *</w:t>
      </w:r>
      <w:r w:rsidRPr="00EF0D7E">
        <w:rPr>
          <w:rFonts w:ascii="Times New Roman" w:hAnsi="Times New Roman" w:cs="Times New Roman"/>
        </w:rPr>
        <w:t>, Berrick Otieno</w:t>
      </w:r>
      <w:r w:rsidRPr="00EF0D7E">
        <w:rPr>
          <w:rFonts w:ascii="Times New Roman" w:hAnsi="Times New Roman" w:cs="Times New Roman"/>
          <w:vertAlign w:val="superscript"/>
        </w:rPr>
        <w:t>1</w:t>
      </w:r>
      <w:r w:rsidRPr="00EF0D7E">
        <w:rPr>
          <w:rFonts w:ascii="Times New Roman" w:hAnsi="Times New Roman" w:cs="Times New Roman"/>
        </w:rPr>
        <w:t>, Abneel K Matharu</w:t>
      </w:r>
      <w:r w:rsidRPr="00EF0D7E">
        <w:rPr>
          <w:rFonts w:ascii="Times New Roman" w:hAnsi="Times New Roman" w:cs="Times New Roman"/>
          <w:vertAlign w:val="superscript"/>
        </w:rPr>
        <w:t>3,4</w:t>
      </w:r>
      <w:r w:rsidRPr="00EF0D7E">
        <w:rPr>
          <w:rFonts w:ascii="Times New Roman" w:hAnsi="Times New Roman" w:cs="Times New Roman"/>
        </w:rPr>
        <w:t>, Naomi Rithi</w:t>
      </w:r>
      <w:r w:rsidRPr="00EF0D7E">
        <w:rPr>
          <w:rFonts w:ascii="Times New Roman" w:hAnsi="Times New Roman" w:cs="Times New Roman"/>
          <w:vertAlign w:val="superscript"/>
        </w:rPr>
        <w:t>3</w:t>
      </w:r>
      <w:r w:rsidRPr="00EF0D7E">
        <w:rPr>
          <w:rFonts w:ascii="Times New Roman" w:hAnsi="Times New Roman" w:cs="Times New Roman"/>
        </w:rPr>
        <w:t>, Esther Chongwo</w:t>
      </w:r>
      <w:r w:rsidRPr="00EF0D7E">
        <w:rPr>
          <w:rFonts w:ascii="Times New Roman" w:hAnsi="Times New Roman" w:cs="Times New Roman"/>
          <w:vertAlign w:val="superscript"/>
        </w:rPr>
        <w:t>5</w:t>
      </w:r>
      <w:r w:rsidRPr="00EF0D7E">
        <w:rPr>
          <w:rFonts w:ascii="Times New Roman" w:hAnsi="Times New Roman" w:cs="Times New Roman"/>
        </w:rPr>
        <w:t>, Francis Mutebi</w:t>
      </w:r>
      <w:r w:rsidRPr="00EF0D7E">
        <w:rPr>
          <w:rFonts w:ascii="Times New Roman" w:hAnsi="Times New Roman" w:cs="Times New Roman"/>
          <w:vertAlign w:val="superscript"/>
        </w:rPr>
        <w:t>6</w:t>
      </w:r>
      <w:r w:rsidRPr="00EF0D7E">
        <w:rPr>
          <w:rFonts w:ascii="Times New Roman" w:hAnsi="Times New Roman" w:cs="Times New Roman"/>
        </w:rPr>
        <w:t>, Hermann Feldmeier</w:t>
      </w:r>
      <w:r w:rsidRPr="00EF0D7E">
        <w:rPr>
          <w:rFonts w:ascii="Times New Roman" w:hAnsi="Times New Roman" w:cs="Times New Roman"/>
          <w:vertAlign w:val="superscript"/>
        </w:rPr>
        <w:t>7</w:t>
      </w:r>
      <w:r w:rsidRPr="00EF0D7E">
        <w:rPr>
          <w:rFonts w:ascii="Times New Roman" w:hAnsi="Times New Roman" w:cs="Times New Roman"/>
        </w:rPr>
        <w:t>, Jürgen Krücken</w:t>
      </w:r>
      <w:r w:rsidRPr="00EF0D7E">
        <w:rPr>
          <w:rFonts w:ascii="Times New Roman" w:hAnsi="Times New Roman" w:cs="Times New Roman"/>
          <w:vertAlign w:val="superscript"/>
        </w:rPr>
        <w:t>4</w:t>
      </w:r>
      <w:r w:rsidRPr="00EF0D7E">
        <w:rPr>
          <w:rFonts w:ascii="Times New Roman" w:hAnsi="Times New Roman" w:cs="Times New Roman"/>
        </w:rPr>
        <w:t>, Ulrike Fillinger</w:t>
      </w:r>
      <w:r w:rsidRPr="00EF0D7E">
        <w:rPr>
          <w:rFonts w:ascii="Times New Roman" w:hAnsi="Times New Roman" w:cs="Times New Roman"/>
          <w:vertAlign w:val="superscript"/>
        </w:rPr>
        <w:t>3,5</w:t>
      </w:r>
      <w:r w:rsidRPr="00EF0D7E">
        <w:rPr>
          <w:rFonts w:ascii="Times New Roman" w:hAnsi="Times New Roman" w:cs="Times New Roman"/>
        </w:rPr>
        <w:t>,</w:t>
      </w:r>
      <w:r w:rsidRPr="00EF0D7E">
        <w:rPr>
          <w:rFonts w:ascii="Times New Roman" w:hAnsi="Times New Roman" w:cs="Times New Roman"/>
          <w:vertAlign w:val="superscript"/>
        </w:rPr>
        <w:t xml:space="preserve"> </w:t>
      </w:r>
      <w:r w:rsidRPr="00EF0D7E">
        <w:rPr>
          <w:rFonts w:ascii="Times New Roman" w:hAnsi="Times New Roman" w:cs="Times New Roman"/>
        </w:rPr>
        <w:t>Amina Abubakar</w:t>
      </w:r>
      <w:r w:rsidRPr="00EF0D7E">
        <w:rPr>
          <w:rFonts w:ascii="Times New Roman" w:hAnsi="Times New Roman" w:cs="Times New Roman"/>
          <w:vertAlign w:val="superscript"/>
        </w:rPr>
        <w:t>1,5</w:t>
      </w:r>
    </w:p>
    <w:p w14:paraId="068EA053" w14:textId="77777777" w:rsidR="000325BD" w:rsidRDefault="000325BD" w:rsidP="000325B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8A944FB" w14:textId="77777777" w:rsidR="000325BD" w:rsidRPr="00D05128" w:rsidRDefault="000325BD" w:rsidP="000325BD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>Affiliations:</w:t>
      </w:r>
    </w:p>
    <w:p w14:paraId="00C806D6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>1</w:t>
      </w:r>
      <w:r w:rsidRPr="00EC40C2">
        <w:rPr>
          <w:rFonts w:ascii="Times New Roman" w:hAnsi="Times New Roman" w:cs="Times New Roman"/>
        </w:rPr>
        <w:t xml:space="preserve"> Kenya Medical Research Institute (KEMRI)-Wellcome Trust, Kilifi, Kenya. Orcid ID: 0000-0003-2264-4459.</w:t>
      </w:r>
    </w:p>
    <w:p w14:paraId="14BAF552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2 </w:t>
      </w:r>
      <w:r w:rsidRPr="00EC40C2">
        <w:rPr>
          <w:rFonts w:ascii="Times New Roman" w:hAnsi="Times New Roman" w:cs="Times New Roman"/>
        </w:rPr>
        <w:t>Centre for Tropical Medicine and Global Health, Nuffield Department of Medicine, University of Oxford, United Kingdom.</w:t>
      </w:r>
    </w:p>
    <w:p w14:paraId="6361F965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</w:rPr>
        <w:t xml:space="preserve">3 </w:t>
      </w:r>
      <w:r w:rsidRPr="00EC40C2">
        <w:rPr>
          <w:rFonts w:ascii="Times New Roman" w:hAnsi="Times New Roman" w:cs="Times New Roman"/>
        </w:rPr>
        <w:t xml:space="preserve">International Centre of Insect Physiology and Ecology, Mbita, Kenya </w:t>
      </w:r>
    </w:p>
    <w:p w14:paraId="40A97C48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  <w:vertAlign w:val="superscript"/>
        </w:rPr>
      </w:pPr>
      <w:r w:rsidRPr="00EC40C2">
        <w:rPr>
          <w:rFonts w:ascii="Times New Roman" w:hAnsi="Times New Roman" w:cs="Times New Roman"/>
          <w:vertAlign w:val="superscript"/>
        </w:rPr>
        <w:t xml:space="preserve">4 </w:t>
      </w:r>
      <w:r w:rsidRPr="00EC40C2">
        <w:rPr>
          <w:rFonts w:ascii="Times New Roman" w:hAnsi="Times New Roman" w:cs="Times New Roman"/>
        </w:rPr>
        <w:t>Institute for Parasitology and Tropical Veterinary Medicine, Freie Universität Berlin, Germany</w:t>
      </w:r>
      <w:r w:rsidRPr="00EC40C2">
        <w:rPr>
          <w:rFonts w:ascii="Times New Roman" w:hAnsi="Times New Roman" w:cs="Times New Roman"/>
          <w:vertAlign w:val="superscript"/>
        </w:rPr>
        <w:t xml:space="preserve"> </w:t>
      </w:r>
    </w:p>
    <w:p w14:paraId="4111BD8F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5</w:t>
      </w:r>
      <w:r w:rsidRPr="00EC40C2">
        <w:rPr>
          <w:rFonts w:ascii="Times New Roman" w:hAnsi="Times New Roman" w:cs="Times New Roman"/>
          <w:lang w:val="en-GB"/>
        </w:rPr>
        <w:t xml:space="preserve">Institute for Human Development, Aga Khan University, Nairobi, Kenya </w:t>
      </w:r>
    </w:p>
    <w:p w14:paraId="60A1E3E6" w14:textId="77777777" w:rsidR="000325BD" w:rsidRPr="00EC40C2" w:rsidRDefault="000325BD" w:rsidP="000325BD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GB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>6</w:t>
      </w:r>
      <w:r w:rsidRPr="00EC40C2">
        <w:rPr>
          <w:rFonts w:ascii="Times New Roman" w:hAnsi="Times New Roman" w:cs="Times New Roman"/>
          <w:lang w:val="en-GB"/>
        </w:rPr>
        <w:t xml:space="preserve"> </w:t>
      </w:r>
      <w:r w:rsidRPr="00EC40C2">
        <w:rPr>
          <w:rFonts w:ascii="Times New Roman" w:hAnsi="Times New Roman" w:cs="Times New Roman"/>
        </w:rPr>
        <w:t>School of Veterinary Medicine and Animal Resources, College of Veterinary Medicine, Animal Resources and Biosecurity</w:t>
      </w:r>
      <w:r w:rsidRPr="00EC40C2">
        <w:rPr>
          <w:rFonts w:ascii="Times New Roman" w:hAnsi="Times New Roman" w:cs="Times New Roman"/>
          <w:lang w:val="en-GB"/>
        </w:rPr>
        <w:t>, Makerere University, Kampala, Uganda</w:t>
      </w:r>
    </w:p>
    <w:p w14:paraId="3DB0DD4D" w14:textId="77777777" w:rsidR="000325BD" w:rsidRPr="00EC40C2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EC40C2">
        <w:rPr>
          <w:rFonts w:ascii="Times New Roman" w:hAnsi="Times New Roman" w:cs="Times New Roman"/>
          <w:vertAlign w:val="superscript"/>
          <w:lang w:val="en-GB"/>
        </w:rPr>
        <w:t xml:space="preserve">7 </w:t>
      </w:r>
      <w:r w:rsidRPr="00EC40C2">
        <w:rPr>
          <w:rFonts w:ascii="Times New Roman" w:hAnsi="Times New Roman" w:cs="Times New Roman"/>
        </w:rPr>
        <w:t>Institute of Microbiology, Infectious Diseases and Immunology, Charité University Medicine, Berlin, Germany</w:t>
      </w:r>
    </w:p>
    <w:p w14:paraId="45269848" w14:textId="77777777" w:rsidR="000325BD" w:rsidRDefault="000325BD" w:rsidP="000325BD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4ACDCAB" w14:textId="77777777" w:rsidR="000325BD" w:rsidRDefault="000325BD" w:rsidP="000325BD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  <w:b/>
          <w:bCs/>
        </w:rPr>
        <w:t xml:space="preserve">Corresponding Author: </w:t>
      </w:r>
    </w:p>
    <w:p w14:paraId="269A7626" w14:textId="77777777" w:rsidR="000325BD" w:rsidRPr="00D05128" w:rsidRDefault="000325BD" w:rsidP="000325BD">
      <w:pPr>
        <w:spacing w:line="276" w:lineRule="auto"/>
        <w:rPr>
          <w:rFonts w:ascii="Times New Roman" w:hAnsi="Times New Roman" w:cs="Times New Roman"/>
          <w:b/>
          <w:bCs/>
        </w:rPr>
      </w:pPr>
      <w:r w:rsidRPr="00D05128">
        <w:rPr>
          <w:rFonts w:ascii="Times New Roman" w:hAnsi="Times New Roman" w:cs="Times New Roman"/>
        </w:rPr>
        <w:t>Lynne Elson</w:t>
      </w:r>
    </w:p>
    <w:p w14:paraId="0EB3442F" w14:textId="77777777" w:rsidR="000325BD" w:rsidRPr="00D05128" w:rsidRDefault="000325BD" w:rsidP="000325BD">
      <w:pPr>
        <w:spacing w:line="276" w:lineRule="auto"/>
        <w:rPr>
          <w:rFonts w:ascii="Times New Roman" w:hAnsi="Times New Roman" w:cs="Times New Roman"/>
        </w:rPr>
      </w:pPr>
      <w:r w:rsidRPr="00D05128">
        <w:rPr>
          <w:rFonts w:ascii="Times New Roman" w:hAnsi="Times New Roman" w:cs="Times New Roman"/>
        </w:rPr>
        <w:t>Kenya Medical Research Institute (KEMRI)-Wellcome Trust, Hospital Road, Kilifi, Kenya</w:t>
      </w:r>
    </w:p>
    <w:p w14:paraId="0E4B7148" w14:textId="77777777" w:rsidR="000325BD" w:rsidRDefault="000325BD" w:rsidP="000325BD">
      <w:r>
        <w:t xml:space="preserve">Email: </w:t>
      </w:r>
      <w:hyperlink r:id="rId4" w:history="1">
        <w:r w:rsidRPr="00104FFA">
          <w:rPr>
            <w:rStyle w:val="Hyperlink"/>
          </w:rPr>
          <w:t>lynne.elson@gmail.com</w:t>
        </w:r>
      </w:hyperlink>
    </w:p>
    <w:p w14:paraId="7F457F17" w14:textId="77777777" w:rsidR="000325BD" w:rsidRDefault="000325BD" w:rsidP="000325BD"/>
    <w:p w14:paraId="28298E71" w14:textId="77777777" w:rsidR="000325BD" w:rsidRDefault="000325BD" w:rsidP="000325BD">
      <w:pPr>
        <w:spacing w:line="240" w:lineRule="auto"/>
      </w:pPr>
      <w:r>
        <w:br w:type="page"/>
      </w:r>
    </w:p>
    <w:p w14:paraId="7B165751" w14:textId="5C46D0D5" w:rsidR="000325BD" w:rsidRDefault="000325BD" w:rsidP="000325BD">
      <w:pPr>
        <w:pStyle w:val="Heading2"/>
        <w:rPr>
          <w:rStyle w:val="Heading2Char"/>
        </w:rPr>
      </w:pPr>
      <w:bookmarkStart w:id="0" w:name="_Toc207090564"/>
      <w:r>
        <w:rPr>
          <w:rStyle w:val="Heading2Char"/>
        </w:rPr>
        <w:lastRenderedPageBreak/>
        <w:t>S</w:t>
      </w:r>
      <w:r w:rsidR="004D12B8">
        <w:rPr>
          <w:rStyle w:val="Heading2Char"/>
        </w:rPr>
        <w:t>5_Table:</w:t>
      </w:r>
      <w:r>
        <w:rPr>
          <w:rStyle w:val="Heading2Char"/>
        </w:rPr>
        <w:t xml:space="preserve"> Bivariable mixed effect linear regression analysis for HR-QoL</w:t>
      </w:r>
      <w:bookmarkEnd w:id="0"/>
    </w:p>
    <w:p w14:paraId="2320B916" w14:textId="77777777" w:rsidR="000325BD" w:rsidRDefault="000325BD" w:rsidP="000325B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9C0E3F">
        <w:rPr>
          <w:rFonts w:ascii="Times New Roman" w:hAnsi="Times New Roman" w:cs="Times New Roman"/>
        </w:rPr>
        <w:t xml:space="preserve">ivariable, </w:t>
      </w:r>
      <w:r>
        <w:rPr>
          <w:rFonts w:ascii="Times New Roman" w:hAnsi="Times New Roman" w:cs="Times New Roman"/>
        </w:rPr>
        <w:t>mixed effect</w:t>
      </w:r>
      <w:r w:rsidRPr="009C0E3F">
        <w:rPr>
          <w:rFonts w:ascii="Times New Roman" w:hAnsi="Times New Roman" w:cs="Times New Roman"/>
        </w:rPr>
        <w:t xml:space="preserve"> linear regression analysis of associations of disease status and potential confounding variables with HR-QoL (KIDSCREEN52) using Gaussian distribution</w:t>
      </w:r>
      <w:r>
        <w:rPr>
          <w:rFonts w:ascii="Times New Roman" w:hAnsi="Times New Roman" w:cs="Times New Roman"/>
        </w:rPr>
        <w:t>,</w:t>
      </w:r>
      <w:r w:rsidRPr="009C0E3F">
        <w:rPr>
          <w:rFonts w:ascii="Times New Roman" w:hAnsi="Times New Roman" w:cs="Times New Roman"/>
        </w:rPr>
        <w:t xml:space="preserve"> identity link</w:t>
      </w:r>
      <w:r>
        <w:rPr>
          <w:rFonts w:ascii="Times New Roman" w:hAnsi="Times New Roman" w:cs="Times New Roman"/>
        </w:rPr>
        <w:t xml:space="preserve"> and school ID as random effect</w:t>
      </w:r>
      <w:r w:rsidRPr="009C0E3F">
        <w:rPr>
          <w:rFonts w:ascii="Times New Roman" w:hAnsi="Times New Roman" w:cs="Times New Roman"/>
        </w:rPr>
        <w:t>.</w:t>
      </w:r>
    </w:p>
    <w:p w14:paraId="396941CE" w14:textId="77777777" w:rsidR="000325BD" w:rsidRPr="009C0E3F" w:rsidRDefault="000325BD" w:rsidP="000325BD">
      <w:pPr>
        <w:spacing w:line="240" w:lineRule="auto"/>
        <w:rPr>
          <w:rFonts w:ascii="Times New Roman" w:hAnsi="Times New Roman" w:cs="Times New Roman"/>
        </w:rPr>
      </w:pPr>
    </w:p>
    <w:tbl>
      <w:tblPr>
        <w:tblW w:w="8109" w:type="dxa"/>
        <w:tblLook w:val="04A0" w:firstRow="1" w:lastRow="0" w:firstColumn="1" w:lastColumn="0" w:noHBand="0" w:noVBand="1"/>
      </w:tblPr>
      <w:tblGrid>
        <w:gridCol w:w="2799"/>
        <w:gridCol w:w="1266"/>
        <w:gridCol w:w="1286"/>
        <w:gridCol w:w="881"/>
        <w:gridCol w:w="993"/>
        <w:gridCol w:w="884"/>
      </w:tblGrid>
      <w:tr w:rsidR="000325BD" w:rsidRPr="00FC7407" w14:paraId="38804375" w14:textId="77777777" w:rsidTr="00E30A5B">
        <w:trPr>
          <w:trHeight w:val="511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E5A40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F7A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ie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0C60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A2C5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42D7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0325BD" w:rsidRPr="00971C98" w14:paraId="46A0386C" w14:textId="77777777" w:rsidTr="00E30A5B">
        <w:trPr>
          <w:trHeight w:val="353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8BF90" w14:textId="77777777" w:rsidR="000325BD" w:rsidRPr="00971C98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1C98">
              <w:rPr>
                <w:rFonts w:ascii="Times New Roman" w:hAnsi="Times New Roman" w:cs="Times New Roman"/>
              </w:rPr>
              <w:t>Tungiasis statu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C9CBE9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1C98">
              <w:rPr>
                <w:rFonts w:ascii="Times New Roman" w:hAnsi="Times New Roman" w:cs="Times New Roman"/>
              </w:rPr>
              <w:t>Uninfecte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05FE4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B9B25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BDB3E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6BCA6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325BD" w:rsidRPr="00971C98" w14:paraId="3AB5D927" w14:textId="77777777" w:rsidTr="00E30A5B">
        <w:trPr>
          <w:trHeight w:val="261"/>
        </w:trPr>
        <w:tc>
          <w:tcPr>
            <w:tcW w:w="2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1547D" w14:textId="77777777" w:rsidR="000325BD" w:rsidRPr="00971C98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2FD4D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Infecte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C4E2A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-7.9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F56E8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-23.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5DE38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7.2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DADF4F" w14:textId="77777777" w:rsidR="000325BD" w:rsidRPr="00971C98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71C98">
              <w:rPr>
                <w:rFonts w:ascii="Times New Roman" w:eastAsia="Times New Roman" w:hAnsi="Times New Roman" w:cs="Times New Roman"/>
              </w:rPr>
              <w:t>0.307</w:t>
            </w:r>
          </w:p>
        </w:tc>
      </w:tr>
      <w:tr w:rsidR="000325BD" w:rsidRPr="00FC7407" w14:paraId="4B5DA57B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885F5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Tungiasis sever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7EB3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Uninfecte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3CF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 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B0BE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36E0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2B0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25BD" w:rsidRPr="00FC7407" w14:paraId="5B2375A6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4103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50E6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il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7022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5F7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2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E500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5.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FC0C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7</w:t>
            </w:r>
          </w:p>
        </w:tc>
      </w:tr>
      <w:tr w:rsidR="000325BD" w:rsidRPr="00FC7407" w14:paraId="01FD536F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3599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615B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Seve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B20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1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1C5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9.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7399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98B2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5</w:t>
            </w:r>
          </w:p>
        </w:tc>
      </w:tr>
      <w:tr w:rsidR="000325BD" w:rsidRPr="00FC7407" w14:paraId="15F840CE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7621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EC1A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Kwa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8299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DF69D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CC9A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00F65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36B99B37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ACB57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7C4C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Siaya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445E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3.7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FB942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705E9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.8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E96AF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0325BD" w:rsidRPr="00FC7407" w14:paraId="1B60C12D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44EC5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EA17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Girl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58AD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CBC9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CB0B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3787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12705A2C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F9650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796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Boy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BBD49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9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D831F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4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02EED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5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92450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4</w:t>
            </w:r>
          </w:p>
        </w:tc>
      </w:tr>
      <w:tr w:rsidR="000325BD" w:rsidRPr="00FC7407" w14:paraId="58BC4C63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FF810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72D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6EE48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2900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CF73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6126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8</w:t>
            </w:r>
          </w:p>
        </w:tc>
      </w:tr>
      <w:tr w:rsidR="000325BD" w:rsidRPr="00FC7407" w14:paraId="5367024F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456F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9A7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BAFEE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2056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3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25918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3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4C33A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0</w:t>
            </w:r>
          </w:p>
        </w:tc>
      </w:tr>
      <w:tr w:rsidR="000325BD" w:rsidRPr="00FC7407" w14:paraId="110FBE18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06CB6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Adults child lives with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75E0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Both parent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0140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DE362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1352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062E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3A82DB33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67B3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314B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EB6C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5D0C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12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6FA6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19.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1C79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</w:tr>
      <w:tr w:rsidR="000325BD" w:rsidRPr="00FC7407" w14:paraId="068B8025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0A38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Relationship to caregiv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4E64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Pare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2124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3C5F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F94D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CCCD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37B4A0E7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FC0B7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10BF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3DFC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C130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4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3EA6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31.4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648E5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0325BD" w:rsidRPr="00FC7407" w14:paraId="0EEFCE66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D91D7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Who child chooses to go to when unwel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0A95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oth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E40D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A028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F8BA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E19C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790B1295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D023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6813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8052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28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A91C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43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6FBE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12.6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B5FE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325BD" w:rsidRPr="00FC7407" w14:paraId="1F322DAC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4CD19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Orphan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D125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69BA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D568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CD66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AF0B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68819746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EDD26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E77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A0F2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14.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425F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-46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1EDB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9760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0325BD" w:rsidRPr="00FC7407" w14:paraId="469C2D7F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54321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HHH</w:t>
            </w:r>
            <w:r w:rsidRPr="00FC7407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FC7407">
              <w:rPr>
                <w:rFonts w:ascii="Times New Roman" w:hAnsi="Times New Roman" w:cs="Times New Roman"/>
                <w:color w:val="000000"/>
              </w:rPr>
              <w:t xml:space="preserve"> 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D15A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4077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E9C9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9662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FD8C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5780EE5B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4DDB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C84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590E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5D05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6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6068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742A2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8</w:t>
            </w:r>
          </w:p>
        </w:tc>
      </w:tr>
      <w:tr w:rsidR="000325BD" w:rsidRPr="00FC7407" w14:paraId="13130819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0602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HHH a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4323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088B9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F8DC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FAD9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C2611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2</w:t>
            </w:r>
          </w:p>
        </w:tc>
      </w:tr>
      <w:tr w:rsidR="000325BD" w:rsidRPr="00FC7407" w14:paraId="5A600200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A53AA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Caregiver sex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87D8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42C3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30E5B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A608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4C40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6EE9EF31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9736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ACAF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8F8C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C2FE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5.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75DD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0.7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5779D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7</w:t>
            </w:r>
          </w:p>
        </w:tc>
      </w:tr>
      <w:tr w:rsidR="000325BD" w:rsidRPr="00FC7407" w14:paraId="3C448F9E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A0C96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Caregiver a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18B9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5FDE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8B123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591E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B3C4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6</w:t>
            </w:r>
          </w:p>
        </w:tc>
      </w:tr>
      <w:tr w:rsidR="000325BD" w:rsidRPr="00FC7407" w14:paraId="1BAC9A18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64BC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other educ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34CF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FBD92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65C9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B3E1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EA257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22B6423C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041A4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30FE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5531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D1EBE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5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3E67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5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E46F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9</w:t>
            </w:r>
          </w:p>
        </w:tc>
      </w:tr>
      <w:tr w:rsidR="000325BD" w:rsidRPr="00FC7407" w14:paraId="0DB51D3E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7C7F8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F5C9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F20F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5041A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8.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2832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.8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F05F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7</w:t>
            </w:r>
          </w:p>
        </w:tc>
      </w:tr>
      <w:tr w:rsidR="000325BD" w:rsidRPr="00FC7407" w14:paraId="0553EB8C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F89B2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2580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7701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3E5A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DA2C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.0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9F90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8</w:t>
            </w:r>
          </w:p>
        </w:tc>
      </w:tr>
      <w:tr w:rsidR="000325BD" w:rsidRPr="00FC7407" w14:paraId="136C4998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1786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ather educ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35C5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9C4A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B09A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EE9C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A0B3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0E36B641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00A2F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38F3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AA25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2267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3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A74A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5.2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AFBB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8</w:t>
            </w:r>
          </w:p>
        </w:tc>
      </w:tr>
      <w:tr w:rsidR="000325BD" w:rsidRPr="00FC7407" w14:paraId="3E8CA138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AA63D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6F1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9B12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DCDB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8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9567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1.2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8136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1</w:t>
            </w:r>
          </w:p>
        </w:tc>
      </w:tr>
      <w:tr w:rsidR="000325BD" w:rsidRPr="00FC7407" w14:paraId="0487E27E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BC88" w14:textId="77777777" w:rsidR="000325BD" w:rsidRPr="00FC7407" w:rsidRDefault="000325BD" w:rsidP="00E30A5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896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6A9C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6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D3F2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0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D2DB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2.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F77E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7</w:t>
            </w:r>
          </w:p>
        </w:tc>
      </w:tr>
      <w:tr w:rsidR="000325BD" w:rsidRPr="00FC7407" w14:paraId="5F7EAC13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9BC4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ather away a lo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C9D8C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4DAB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6F2D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039C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55DFF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7B25AC6B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C3377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188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D952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1.8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05217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9EA2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819E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0325BD" w:rsidRPr="00FC7407" w14:paraId="75D60AEA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48359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Mother away a lo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FDE8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98C6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B582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2A89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B68F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4F0E24E9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DAEA4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985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DA4B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3A31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3A6A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3.6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E437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0325BD" w:rsidRPr="00FC7407" w14:paraId="6DD9C2F0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AE4A8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amily ill month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2F9AA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0D9A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ABC9D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6B30F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186B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37B3A126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874B0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556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57B7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4.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DC55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1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988C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8.8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12E2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0325BD" w:rsidRPr="00FC7407" w14:paraId="2ACCA5E1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9FDB5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Family disabil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6C67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B9C36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899CB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E28B8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CE79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7D6A37DC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7A6A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E78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740F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1.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5426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1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0C24F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.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B0B3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9</w:t>
            </w:r>
          </w:p>
        </w:tc>
      </w:tr>
      <w:tr w:rsidR="000325BD" w:rsidRPr="00FC7407" w14:paraId="0A7463F4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DEEED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Caregiver stress sco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3EB9D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A2C71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BB9A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D4941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01A0E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7</w:t>
            </w:r>
          </w:p>
        </w:tc>
      </w:tr>
      <w:tr w:rsidR="000325BD" w:rsidRPr="00FC7407" w14:paraId="3C58AFB8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4B74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Caregiver depress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A6360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34999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B1F63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00AA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4B175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325BD" w:rsidRPr="00FC7407" w14:paraId="6A133486" w14:textId="77777777" w:rsidTr="00E30A5B">
        <w:trPr>
          <w:trHeight w:val="320"/>
        </w:trPr>
        <w:tc>
          <w:tcPr>
            <w:tcW w:w="2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9F3FF" w14:textId="77777777" w:rsidR="000325BD" w:rsidRPr="00FC7407" w:rsidRDefault="000325BD" w:rsidP="00E30A5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426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AF956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6C1264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56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A3802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3.9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137F9B" w14:textId="77777777" w:rsidR="000325BD" w:rsidRPr="00FC7407" w:rsidRDefault="000325BD" w:rsidP="00E30A5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740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7DD2E300" w14:textId="77777777" w:rsidR="000325BD" w:rsidRPr="00971C98" w:rsidRDefault="000325BD" w:rsidP="000325BD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</w:p>
    <w:p w14:paraId="1E5B6D8A" w14:textId="77777777" w:rsidR="000325BD" w:rsidRDefault="000325BD" w:rsidP="000325BD"/>
    <w:p w14:paraId="34860865" w14:textId="77777777" w:rsidR="000325BD" w:rsidRDefault="000325BD" w:rsidP="000325BD"/>
    <w:p w14:paraId="14FCEC8D" w14:textId="77777777" w:rsidR="000325BD" w:rsidRPr="00303B03" w:rsidRDefault="000325BD" w:rsidP="000325BD">
      <w:fldSimple w:instr=" ADDIN EN.REFLIST "/>
    </w:p>
    <w:p w14:paraId="26332D53" w14:textId="77777777" w:rsidR="00E034C1" w:rsidRDefault="00E034C1"/>
    <w:sectPr w:rsidR="00E03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5BD"/>
    <w:rsid w:val="000325BD"/>
    <w:rsid w:val="00442B94"/>
    <w:rsid w:val="004D12B8"/>
    <w:rsid w:val="0051744B"/>
    <w:rsid w:val="005541C8"/>
    <w:rsid w:val="00556CF0"/>
    <w:rsid w:val="00592E86"/>
    <w:rsid w:val="00AD65A1"/>
    <w:rsid w:val="00CA52BD"/>
    <w:rsid w:val="00D5488E"/>
    <w:rsid w:val="00E0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5174D"/>
  <w15:chartTrackingRefBased/>
  <w15:docId w15:val="{CA47E3F3-B07C-4BEA-A9FF-3F38E2A0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5BD"/>
    <w:pPr>
      <w:spacing w:line="278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52BD"/>
    <w:pPr>
      <w:keepNext/>
      <w:keepLines/>
      <w:spacing w:before="160" w:after="240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5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5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5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5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5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5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52BD"/>
    <w:rPr>
      <w:rFonts w:ascii="Calibri" w:eastAsiaTheme="majorEastAsia" w:hAnsi="Calibri" w:cstheme="majorBidi"/>
      <w:color w:val="0A2F40" w:themeColor="accent1" w:themeShade="7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32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2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5BD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5BD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5BD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5BD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5BD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5BD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32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5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5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5BD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032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5BD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0325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325B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ynne.elso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5-08-26T06:34:00Z</dcterms:created>
  <dcterms:modified xsi:type="dcterms:W3CDTF">2025-08-26T07:12:00Z</dcterms:modified>
</cp:coreProperties>
</file>